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83FCA0" w14:textId="066E08C2" w:rsidR="00DB15E1" w:rsidRPr="00DB15E1" w:rsidRDefault="00AE785D" w:rsidP="00DB15E1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2C4878">
        <w:rPr>
          <w:rFonts w:ascii="Times New Roman" w:hAnsi="Times New Roman" w:cs="Times New Roman"/>
          <w:sz w:val="20"/>
          <w:szCs w:val="20"/>
        </w:rPr>
        <w:t xml:space="preserve">Supplementary Table 1: </w:t>
      </w:r>
      <w:r w:rsidRPr="002C4878">
        <w:rPr>
          <w:rFonts w:ascii="Times New Roman" w:eastAsia="宋体" w:hAnsi="Times New Roman" w:cs="Times New Roman"/>
          <w:kern w:val="0"/>
          <w:sz w:val="20"/>
          <w:szCs w:val="20"/>
        </w:rPr>
        <w:t>Collinearity diagnostics steps</w:t>
      </w:r>
      <w:r w:rsidRPr="002C487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2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2"/>
        <w:gridCol w:w="1246"/>
        <w:gridCol w:w="1245"/>
        <w:gridCol w:w="1104"/>
        <w:gridCol w:w="1089"/>
      </w:tblGrid>
      <w:tr w:rsidR="00DB15E1" w:rsidRPr="00DB15E1" w14:paraId="5EC86A21" w14:textId="77777777" w:rsidTr="00DB15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single" w:sz="12" w:space="0" w:color="auto"/>
              <w:bottom w:val="nil"/>
            </w:tcBorders>
          </w:tcPr>
          <w:p w14:paraId="6942CF84" w14:textId="77777777" w:rsidR="00DB15E1" w:rsidRPr="00DB15E1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4" w:type="dxa"/>
            <w:gridSpan w:val="4"/>
            <w:tcBorders>
              <w:top w:val="single" w:sz="12" w:space="0" w:color="auto"/>
              <w:bottom w:val="single" w:sz="8" w:space="0" w:color="AEAAAA" w:themeColor="background2" w:themeShade="BF"/>
            </w:tcBorders>
          </w:tcPr>
          <w:p w14:paraId="31888E50" w14:textId="4CDF03FD" w:rsidR="00DB15E1" w:rsidRPr="00DB15E1" w:rsidRDefault="00DB15E1" w:rsidP="00DB15E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Variance inflation factor</w:t>
            </w:r>
          </w:p>
        </w:tc>
      </w:tr>
      <w:tr w:rsidR="00DB15E1" w:rsidRPr="00DB15E1" w14:paraId="079FBB00" w14:textId="77777777" w:rsidTr="00DB1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single" w:sz="12" w:space="0" w:color="auto"/>
            </w:tcBorders>
            <w:hideMark/>
          </w:tcPr>
          <w:p w14:paraId="5FCCD8C9" w14:textId="77777777" w:rsidR="00DB15E1" w:rsidRPr="00DB15E1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8" w:space="0" w:color="AEAAAA" w:themeColor="background2" w:themeShade="BF"/>
              <w:bottom w:val="single" w:sz="12" w:space="0" w:color="auto"/>
            </w:tcBorders>
            <w:hideMark/>
          </w:tcPr>
          <w:p w14:paraId="50A588FC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1245" w:type="dxa"/>
            <w:tcBorders>
              <w:top w:val="single" w:sz="8" w:space="0" w:color="AEAAAA" w:themeColor="background2" w:themeShade="BF"/>
              <w:bottom w:val="single" w:sz="12" w:space="0" w:color="auto"/>
            </w:tcBorders>
            <w:hideMark/>
          </w:tcPr>
          <w:p w14:paraId="79850FF3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1104" w:type="dxa"/>
            <w:tcBorders>
              <w:top w:val="single" w:sz="8" w:space="0" w:color="AEAAAA" w:themeColor="background2" w:themeShade="BF"/>
              <w:bottom w:val="single" w:sz="12" w:space="0" w:color="auto"/>
            </w:tcBorders>
            <w:hideMark/>
          </w:tcPr>
          <w:p w14:paraId="00C1C668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1089" w:type="dxa"/>
            <w:tcBorders>
              <w:top w:val="single" w:sz="8" w:space="0" w:color="AEAAAA" w:themeColor="background2" w:themeShade="BF"/>
              <w:bottom w:val="single" w:sz="12" w:space="0" w:color="auto"/>
            </w:tcBorders>
            <w:hideMark/>
          </w:tcPr>
          <w:p w14:paraId="24E53144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4 </w:t>
            </w:r>
          </w:p>
        </w:tc>
      </w:tr>
      <w:tr w:rsidR="00DB15E1" w:rsidRPr="00DB15E1" w14:paraId="7B595D0D" w14:textId="77777777" w:rsidTr="00DB1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single" w:sz="12" w:space="0" w:color="auto"/>
              <w:bottom w:val="nil"/>
            </w:tcBorders>
            <w:hideMark/>
          </w:tcPr>
          <w:p w14:paraId="15D59DF2" w14:textId="5FF9B734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NRI</w:t>
            </w:r>
          </w:p>
        </w:tc>
        <w:tc>
          <w:tcPr>
            <w:tcW w:w="1246" w:type="dxa"/>
            <w:tcBorders>
              <w:top w:val="single" w:sz="12" w:space="0" w:color="auto"/>
              <w:bottom w:val="nil"/>
            </w:tcBorders>
            <w:hideMark/>
          </w:tcPr>
          <w:p w14:paraId="3F190BD1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9</w:t>
            </w:r>
          </w:p>
        </w:tc>
        <w:tc>
          <w:tcPr>
            <w:tcW w:w="1245" w:type="dxa"/>
            <w:tcBorders>
              <w:top w:val="single" w:sz="12" w:space="0" w:color="auto"/>
              <w:bottom w:val="nil"/>
            </w:tcBorders>
            <w:hideMark/>
          </w:tcPr>
          <w:p w14:paraId="3EE72A47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9</w:t>
            </w:r>
          </w:p>
        </w:tc>
        <w:tc>
          <w:tcPr>
            <w:tcW w:w="1104" w:type="dxa"/>
            <w:tcBorders>
              <w:top w:val="single" w:sz="12" w:space="0" w:color="auto"/>
              <w:bottom w:val="nil"/>
            </w:tcBorders>
            <w:hideMark/>
          </w:tcPr>
          <w:p w14:paraId="454DC3C1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1089" w:type="dxa"/>
            <w:tcBorders>
              <w:top w:val="single" w:sz="12" w:space="0" w:color="auto"/>
              <w:bottom w:val="nil"/>
            </w:tcBorders>
            <w:hideMark/>
          </w:tcPr>
          <w:p w14:paraId="535B9469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DB15E1" w:rsidRPr="00DB15E1" w14:paraId="1D892F8F" w14:textId="77777777" w:rsidTr="00DB1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2E53C4EB" w14:textId="12E78758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5EB63553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0F2895B6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23041174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6E1E5AAA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5 </w:t>
            </w:r>
          </w:p>
        </w:tc>
      </w:tr>
      <w:tr w:rsidR="00DB15E1" w:rsidRPr="00DB15E1" w14:paraId="3D087D97" w14:textId="77777777" w:rsidTr="00DB1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32F247E8" w14:textId="0BB6EC81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13BD69A6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648ABB07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3935DE73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62A3B2A0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</w:tr>
      <w:tr w:rsidR="00DB15E1" w:rsidRPr="00DB15E1" w14:paraId="65F10455" w14:textId="77777777" w:rsidTr="00DB1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09C6DF0D" w14:textId="555FCC69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2D67BD5B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7FD81868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202D5182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059CA84B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6 </w:t>
            </w:r>
          </w:p>
        </w:tc>
      </w:tr>
      <w:tr w:rsidR="00DB15E1" w:rsidRPr="00DB15E1" w14:paraId="141EFA41" w14:textId="77777777" w:rsidTr="00DB1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6A402ED5" w14:textId="29BF3420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3B51882E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.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41E22EA4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1D2432EE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10C296C7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B15E1" w:rsidRPr="00DB15E1" w14:paraId="263E8CC3" w14:textId="77777777" w:rsidTr="00DB1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03735EAB" w14:textId="4764BBA0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7C036B6F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.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2A3D6CB3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117FCDBF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6F04CD22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DB15E1" w:rsidRPr="00DB15E1" w14:paraId="082ED823" w14:textId="77777777" w:rsidTr="00DB1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48AACE9C" w14:textId="400BFAC4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GFR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5BC5123C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3259604A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29CFBE37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21C11AD3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DB15E1" w:rsidRPr="00DB15E1" w14:paraId="078868B6" w14:textId="77777777" w:rsidTr="00DB1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08267522" w14:textId="6EE81688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</w:t>
            </w:r>
            <w:r w:rsidRPr="001E2BE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b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46685897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2C1B7E63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35CC5429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7AC58B92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2 </w:t>
            </w:r>
          </w:p>
        </w:tc>
      </w:tr>
      <w:tr w:rsidR="00DB15E1" w:rsidRPr="00DB15E1" w14:paraId="72B59FC0" w14:textId="77777777" w:rsidTr="00DB1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1725CD96" w14:textId="16EE5736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Smoking history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204CA133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36D0F3B9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0922E404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1A921ED5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DB15E1" w:rsidRPr="00DB15E1" w14:paraId="06004075" w14:textId="77777777" w:rsidTr="00DB1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3CBE88CE" w14:textId="45FC6A64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Ostial lesions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74930AA5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480C448B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19AE51DB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4F86EB5D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DB15E1" w:rsidRPr="00DB15E1" w14:paraId="61BFB0FC" w14:textId="77777777" w:rsidTr="00DB1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52B56AAC" w14:textId="4707D08B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ultivessel PCI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14CA1BBC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2896A735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369960AA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351E2D61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DB15E1" w:rsidRPr="00DB15E1" w14:paraId="7EC18F56" w14:textId="77777777" w:rsidTr="00DB1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11F5B015" w14:textId="476AE030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ifurcation lesions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1970C4C3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163929FC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2A0C646B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3875155E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DB15E1" w:rsidRPr="00DB15E1" w14:paraId="2E303D8E" w14:textId="77777777" w:rsidTr="00DB1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62A4CE6D" w14:textId="0BF503DD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alcified lesions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679012EC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1D32D415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41FEF622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6D353B48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DB15E1" w:rsidRPr="00DB15E1" w14:paraId="1D2617AE" w14:textId="77777777" w:rsidTr="00DB1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0BB648EE" w14:textId="11D75935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TO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6B188BDB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27BA2FA5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2CC293C0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3FAAF92D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DB15E1" w:rsidRPr="00DB15E1" w14:paraId="588A678E" w14:textId="77777777" w:rsidTr="00DB1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59672A01" w14:textId="77777777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B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65C34041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0E84D9EE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3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19A92A8C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09D20159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B15E1" w:rsidRPr="00DB15E1" w14:paraId="7139C401" w14:textId="77777777" w:rsidTr="00DB1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50B3A394" w14:textId="77777777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M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16973B50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42CB17AC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0457F063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3CADC3B5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DB15E1" w:rsidRPr="00DB15E1" w14:paraId="7A8F7BE0" w14:textId="77777777" w:rsidTr="00DB1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50213E9E" w14:textId="77777777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OCI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266C0EBD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1A7E2C40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75744094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07DE69DA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DB15E1" w:rsidRPr="00DB15E1" w14:paraId="474E92EB" w14:textId="77777777" w:rsidTr="00DB1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6D903C9B" w14:textId="6A8A8CEB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5171E671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19A258B1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9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04313766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8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6F270743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B15E1" w:rsidRPr="00DB15E1" w14:paraId="1D614D6B" w14:textId="77777777" w:rsidTr="00DB1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2C672BB2" w14:textId="77777777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0D041BD7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71ACC837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0C89E044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206D54F7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DB15E1" w:rsidRPr="00DB15E1" w14:paraId="5DA84607" w14:textId="77777777" w:rsidTr="00DB1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38E3B280" w14:textId="060EF5EF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</w:t>
            </w:r>
            <w:r w:rsidRPr="001E2BE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1243ADEC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4973ECE8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7F5466A1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63F23356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DB15E1" w:rsidRPr="00DB15E1" w14:paraId="25507E80" w14:textId="77777777" w:rsidTr="00DB1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1B9367F1" w14:textId="47C18334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LDL</w:t>
            </w:r>
            <w:r w:rsidRPr="001E2BE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01074386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0EB61D49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7B8E366F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8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19CB3F85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DB15E1" w:rsidRPr="00DB15E1" w14:paraId="1B3CE319" w14:textId="77777777" w:rsidTr="00DB1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1C11BC49" w14:textId="5073FD76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</w:t>
            </w:r>
            <w:r w:rsidRPr="001E2BE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b</w:t>
            </w: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1</w:t>
            </w:r>
            <w:r w:rsidRPr="001E2BE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c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6F70F071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5AC51A88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5697BA6E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15D804CD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DB15E1" w:rsidRPr="00DB15E1" w14:paraId="7963BD55" w14:textId="77777777" w:rsidTr="00DB1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09E0F985" w14:textId="77777777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16D12914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71219BDC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31653E95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141EB71E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DB15E1" w:rsidRPr="00DB15E1" w14:paraId="43A2AB53" w14:textId="77777777" w:rsidTr="00DB1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hideMark/>
          </w:tcPr>
          <w:p w14:paraId="02635201" w14:textId="77777777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14:paraId="374DA809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hideMark/>
          </w:tcPr>
          <w:p w14:paraId="3934398A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1104" w:type="dxa"/>
            <w:tcBorders>
              <w:top w:val="nil"/>
              <w:bottom w:val="nil"/>
            </w:tcBorders>
            <w:hideMark/>
          </w:tcPr>
          <w:p w14:paraId="23902C91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1089" w:type="dxa"/>
            <w:tcBorders>
              <w:top w:val="nil"/>
              <w:bottom w:val="nil"/>
            </w:tcBorders>
            <w:hideMark/>
          </w:tcPr>
          <w:p w14:paraId="6D0A6A73" w14:textId="77777777" w:rsidR="00DB15E1" w:rsidRPr="00DB15E1" w:rsidRDefault="00DB15E1" w:rsidP="00DB15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6 </w:t>
            </w:r>
          </w:p>
        </w:tc>
      </w:tr>
      <w:tr w:rsidR="00DB15E1" w:rsidRPr="00DB15E1" w14:paraId="005E8F01" w14:textId="77777777" w:rsidTr="00DB1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</w:tcBorders>
            <w:hideMark/>
          </w:tcPr>
          <w:p w14:paraId="52935835" w14:textId="77777777" w:rsidR="00DB15E1" w:rsidRPr="001E2BEA" w:rsidRDefault="00DB15E1" w:rsidP="00DB15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2B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LVEF</w:t>
            </w:r>
          </w:p>
        </w:tc>
        <w:tc>
          <w:tcPr>
            <w:tcW w:w="1246" w:type="dxa"/>
            <w:tcBorders>
              <w:top w:val="nil"/>
            </w:tcBorders>
            <w:hideMark/>
          </w:tcPr>
          <w:p w14:paraId="79ABC6E9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1245" w:type="dxa"/>
            <w:tcBorders>
              <w:top w:val="nil"/>
            </w:tcBorders>
            <w:hideMark/>
          </w:tcPr>
          <w:p w14:paraId="4DFADACB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1104" w:type="dxa"/>
            <w:tcBorders>
              <w:top w:val="nil"/>
            </w:tcBorders>
            <w:hideMark/>
          </w:tcPr>
          <w:p w14:paraId="2BA88B38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1089" w:type="dxa"/>
            <w:tcBorders>
              <w:top w:val="nil"/>
            </w:tcBorders>
            <w:hideMark/>
          </w:tcPr>
          <w:p w14:paraId="7BF1A547" w14:textId="77777777" w:rsidR="00DB15E1" w:rsidRPr="00DB15E1" w:rsidRDefault="00DB15E1" w:rsidP="00DB15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15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</w:tbl>
    <w:p w14:paraId="59B1736E" w14:textId="77777777" w:rsidR="00DB15E1" w:rsidRPr="00821BDF" w:rsidRDefault="00DB15E1" w:rsidP="00DB15E1">
      <w:pPr>
        <w:rPr>
          <w:rFonts w:ascii="Times New Roman" w:hAnsi="Times New Roman" w:cs="Times New Roman"/>
          <w:sz w:val="20"/>
          <w:szCs w:val="20"/>
        </w:rPr>
      </w:pPr>
      <w:r w:rsidRPr="00821BDF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821BD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21BDF">
        <w:rPr>
          <w:rFonts w:ascii="Times New Roman" w:hAnsi="Times New Roman" w:cs="Times New Roman"/>
          <w:sz w:val="20"/>
          <w:szCs w:val="20"/>
        </w:rPr>
        <w:t xml:space="preserve">). Abbreviations as in Table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821BDF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B9E1E0B" w14:textId="07A62B91" w:rsidR="00DA3083" w:rsidRDefault="00DB15E1" w:rsidP="00DB15E1">
      <w:r w:rsidRPr="00821BDF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6BF36383" w14:textId="77777777" w:rsidR="00DA3083" w:rsidRPr="00AE785D" w:rsidRDefault="00DA3083"/>
    <w:sectPr w:rsidR="00DA3083" w:rsidRPr="00AE78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BF2CC1" w14:textId="77777777" w:rsidR="00495582" w:rsidRDefault="00495582" w:rsidP="00DA3083">
      <w:r>
        <w:separator/>
      </w:r>
    </w:p>
  </w:endnote>
  <w:endnote w:type="continuationSeparator" w:id="0">
    <w:p w14:paraId="2DDB9A37" w14:textId="77777777" w:rsidR="00495582" w:rsidRDefault="00495582" w:rsidP="00DA3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554889" w14:textId="77777777" w:rsidR="00495582" w:rsidRDefault="00495582" w:rsidP="00DA3083">
      <w:r>
        <w:separator/>
      </w:r>
    </w:p>
  </w:footnote>
  <w:footnote w:type="continuationSeparator" w:id="0">
    <w:p w14:paraId="4186B3DE" w14:textId="77777777" w:rsidR="00495582" w:rsidRDefault="00495582" w:rsidP="00DA3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2twDSliZmhsZGpko6SsGpxcWZ+XkgBYa1APQss1UsAAAA"/>
  </w:docVars>
  <w:rsids>
    <w:rsidRoot w:val="006A580E"/>
    <w:rsid w:val="001E2BEA"/>
    <w:rsid w:val="002B03A9"/>
    <w:rsid w:val="002C4878"/>
    <w:rsid w:val="00495582"/>
    <w:rsid w:val="006003C4"/>
    <w:rsid w:val="006A580E"/>
    <w:rsid w:val="006F1D2F"/>
    <w:rsid w:val="007C6708"/>
    <w:rsid w:val="00830A3C"/>
    <w:rsid w:val="00960407"/>
    <w:rsid w:val="00A44BF4"/>
    <w:rsid w:val="00AE785D"/>
    <w:rsid w:val="00D562D1"/>
    <w:rsid w:val="00DA3083"/>
    <w:rsid w:val="00DB15E1"/>
    <w:rsid w:val="00EB4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C361D"/>
  <w15:chartTrackingRefBased/>
  <w15:docId w15:val="{AAD16EB1-4A46-41FB-A989-7ECB5696F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E78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DA3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30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3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30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80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bin kuang</dc:creator>
  <cp:keywords/>
  <dc:description/>
  <cp:lastModifiedBy>jxyxyzy@163.com</cp:lastModifiedBy>
  <cp:revision>7</cp:revision>
  <dcterms:created xsi:type="dcterms:W3CDTF">2023-03-22T15:50:00Z</dcterms:created>
  <dcterms:modified xsi:type="dcterms:W3CDTF">2024-04-12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d4faba-56b9-45e6-9c9e-ec752b5e8cb3</vt:lpwstr>
  </property>
</Properties>
</file>